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073"/>
        <w:gridCol w:w="997"/>
        <w:gridCol w:w="900"/>
        <w:gridCol w:w="810"/>
        <w:gridCol w:w="810"/>
        <w:gridCol w:w="963"/>
      </w:tblGrid>
      <w:tr>
        <w:trPr/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Stat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Correlation (r)</w:t>
            </w:r>
          </w:p>
        </w:tc>
        <w:tc>
          <w:tcPr>
            <w:tcW w:w="10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 xml:space="preserve">RMS Error </w:t>
            </w:r>
          </w:p>
        </w:tc>
        <w:tc>
          <w:tcPr>
            <w:tcW w:w="9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L (years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D (days)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oMath>
            </m:oMathPara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n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  <w:b/>
                <w:sz w:val="18"/>
                <w:lang w:bidi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Scaling Fact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(x1e-4)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2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59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52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68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8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7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3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0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1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8.0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82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0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4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6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2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2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2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65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7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2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9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2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2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2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64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7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4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2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4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8.75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52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4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8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79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2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5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99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5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5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8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.6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1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5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.53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14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7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1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9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0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6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9.21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2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84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9.5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1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6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29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0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1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rizon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4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67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55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85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1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5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7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8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8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73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9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50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2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9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1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8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43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75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8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3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2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6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44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56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39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9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9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2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5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46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30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9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54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0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5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46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02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4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3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9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4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48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74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1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9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6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49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16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99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7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0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5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4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49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89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8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7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lorida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5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50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53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84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9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1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1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85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72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7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8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2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5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5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38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2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9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2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77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58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9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4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5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2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61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0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7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9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3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87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69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2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4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.44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42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92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2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81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5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4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24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27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85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1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5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5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9.05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92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8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8.56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5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5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3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3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4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6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Illinois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5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6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06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58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1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8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5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76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89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91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7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45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6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58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25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56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6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4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6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29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6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00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6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8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7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31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7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95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4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1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7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39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39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86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7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7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20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27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96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21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72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7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49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1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8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1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1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8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49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32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5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4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43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8</w:t>
            </w:r>
          </w:p>
        </w:tc>
        <w:tc>
          <w:tcPr>
            <w:tcW w:w="9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44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18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2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6</w:t>
            </w:r>
          </w:p>
        </w:tc>
        <w:tc>
          <w:tcPr>
            <w:tcW w:w="96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67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w York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7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9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8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1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29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3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76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4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6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07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4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35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4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5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7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51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57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9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49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7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16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.86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1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1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7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.12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5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67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4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8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.51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84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71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7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08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8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2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65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7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2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4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8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9.26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6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80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9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.2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9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97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15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4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12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4.6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9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.90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03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39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86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1.04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Washingto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93</w:t>
            </w:r>
          </w:p>
        </w:tc>
        <w:tc>
          <w:tcPr>
            <w:tcW w:w="107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0.0039</w:t>
            </w:r>
          </w:p>
        </w:tc>
        <w:tc>
          <w:tcPr>
            <w:tcW w:w="99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9.33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04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59</w:t>
            </w:r>
          </w:p>
        </w:tc>
        <w:tc>
          <w:tcPr>
            <w:tcW w:w="81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.01</w:t>
            </w:r>
          </w:p>
        </w:tc>
        <w:tc>
          <w:tcPr>
            <w:tcW w:w="96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720"/>
      <w:outlineLvl w:val="3"/>
    </w:pPr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tLeast" w:line="240"/>
    </w:pPr>
    <w:rPr>
      <w:rFonts w:ascii="Times New Roman" w:hAnsi="Times New Roman" w:eastAsia="Times New Roman" w:cs="Times New Roman"/>
      <w:color w:val="000000"/>
      <w:lang w:eastAsia="zh-CN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Indent2">
    <w:name w:val="Body Text Indent 2"/>
    <w:basedOn w:val="Normal"/>
    <w:qFormat/>
    <w:pPr>
      <w:ind w:firstLine="720"/>
    </w:pPr>
    <w:rPr>
      <w:b/>
      <w:i/>
    </w:rPr>
  </w:style>
  <w:style w:type="paragraph" w:styleId="BodyTextIndent3">
    <w:name w:val="Body Text Indent 3"/>
    <w:basedOn w:val="Normal"/>
    <w:qFormat/>
    <w:pPr>
      <w:ind w:firstLine="720"/>
    </w:pPr>
    <w:rPr>
      <w:i/>
      <w:color w:val="FF00FF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57:00Z</dcterms:created>
  <dc:creator>Shaman Jeffrey</dc:creator>
  <dc:description/>
  <cp:keywords/>
  <dc:language>en-US</dc:language>
  <cp:lastModifiedBy>Shaman Jeffrey</cp:lastModifiedBy>
  <dcterms:modified xsi:type="dcterms:W3CDTF">2010-01-07T17:11:00Z</dcterms:modified>
  <cp:revision>2</cp:revision>
  <dc:subject/>
  <dc:title>Table S2</dc:title>
</cp:coreProperties>
</file>